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S1. 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207"/>
        <w:gridCol w:w="348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20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348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 (1 to 3-paragraph)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 (4-paragraph)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udy Design’ (1 and 3-paragraph)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Tex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udy Participants’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S1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udy Design’ (1 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Randomization and Treatments’ (2-paragraph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udy Endpoints’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Tex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Methods_’Power Calculation’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/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Randomization and Treatments’ (1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Randomization and Treatments’ (1-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Randomization and Treatments’ (1-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Randomization and Treatments’ (1-paragraph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Measurement of Carotid Intima-Media Thickness’ (1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/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atistical Analysis’, 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4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Tex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_’Statistical Analysis’, 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4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Tex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sults_’Description of Patients and Interventions’ (1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ja-JP"/>
              </w:rPr>
              <w:t>Recruitment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Results_’Description of Patients and Interventions’ (1-paragraph)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ja-JP"/>
              </w:rPr>
              <w:t>Follow-up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Methods_’Study Design’ (1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/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sults_’Carotid Intima-Media Thickness’,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S2 Fig, S2 Table, Results_’Effects on Laboratory Parameters’, Fig 3, S3 T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sults_’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Adjudicated Clinical Events and Adverse Events’, Table 3, S4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,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S5 Table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’Study Limitations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’XO Inhibition and Atherosclerosis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’Main Finding’, ‘Febuxostat and CVD’</w:t>
            </w:r>
          </w:p>
        </w:tc>
      </w:tr>
      <w:tr>
        <w:trPr/>
        <w:tc>
          <w:tcPr>
            <w:tcW w:w="12015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3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‘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rial registration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ext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2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‘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Funding’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游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結語"/>
    <w:basedOn w:val="Normal"/>
    <w:qFormat/>
    <w:pPr>
      <w:ind w:left="4252" w:hanging="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1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游明朝" w:cs="Courier New"/>
      <w:color w:val="auto"/>
      <w:sz w:val="20"/>
      <w:szCs w:val="20"/>
      <w:lang w:val="en-GB" w:bidi="ar-SA" w:eastAsia="zh-CN"/>
    </w:rPr>
  </w:style>
  <w:style w:type="paragraph" w:styleId="Style23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4">
    <w:name w:val="標準インデント"/>
    <w:basedOn w:val="Normal"/>
    <w:qFormat/>
    <w:pPr>
      <w:ind w:left="720" w:hanging="0"/>
    </w:pPr>
    <w:rPr/>
  </w:style>
  <w:style w:type="paragraph" w:styleId="Style25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コメント内容"/>
    <w:basedOn w:val="Style11"/>
    <w:next w:val="Style11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06:01:00Z</dcterms:created>
  <dc:creator>pplouffe</dc:creator>
  <dc:description/>
  <cp:keywords/>
  <dc:language>en-US</dc:language>
  <cp:lastModifiedBy>Tanaka</cp:lastModifiedBy>
  <cp:lastPrinted>2010-02-23T13:00:00Z</cp:lastPrinted>
  <dcterms:modified xsi:type="dcterms:W3CDTF">2020-02-21T08:30:00Z</dcterms:modified>
  <cp:revision>11</cp:revision>
  <dc:subject/>
  <dc:title>The Impact of a Community-Oriented Problem-Based Learning Curriculum Reform on the Quality of Primary Care Delivered by Gradua</dc:title>
</cp:coreProperties>
</file>